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534E9" w14:textId="42B11B1C" w:rsidR="0069567F" w:rsidRPr="00D84127" w:rsidRDefault="00D84127" w:rsidP="00D84127">
      <w:pPr>
        <w:spacing w:after="200" w:line="36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32"/>
          <w:szCs w:val="32"/>
        </w:rPr>
      </w:pPr>
      <w:r>
        <w:rPr>
          <w:rFonts w:ascii="Times New Roman" w:eastAsia="Calibri" w:hAnsi="Times New Roman" w:cs="Times New Roman"/>
          <w:b/>
          <w:bCs/>
          <w:color w:val="000000"/>
          <w:sz w:val="32"/>
          <w:szCs w:val="32"/>
        </w:rPr>
        <w:t>S</w:t>
      </w:r>
      <w:r w:rsidR="00312F88">
        <w:rPr>
          <w:rFonts w:ascii="Times New Roman" w:eastAsia="Calibri" w:hAnsi="Times New Roman" w:cs="Times New Roman"/>
          <w:b/>
          <w:bCs/>
          <w:color w:val="000000"/>
          <w:sz w:val="32"/>
          <w:szCs w:val="32"/>
        </w:rPr>
        <w:t>UPPLEMENTARY MATERIAL</w:t>
      </w:r>
    </w:p>
    <w:p w14:paraId="038174D0" w14:textId="27123520" w:rsidR="00D84127" w:rsidRDefault="00D84127" w:rsidP="0069567F">
      <w:pPr>
        <w:spacing w:after="20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227CD50A" w14:textId="043FF7E1" w:rsidR="00D84127" w:rsidRDefault="00D84127" w:rsidP="001E1335">
      <w:pPr>
        <w:spacing w:after="200" w:line="36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312F88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upplementary Figures</w:t>
      </w:r>
    </w:p>
    <w:p w14:paraId="488FFE62" w14:textId="781F7B46" w:rsidR="001E1335" w:rsidRDefault="00A17FA7" w:rsidP="0069567F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noProof/>
          <w:color w:val="000000"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4EB5F430" wp14:editId="6AC92A75">
            <wp:simplePos x="0" y="0"/>
            <wp:positionH relativeFrom="margin">
              <wp:align>center</wp:align>
            </wp:positionH>
            <wp:positionV relativeFrom="paragraph">
              <wp:posOffset>299720</wp:posOffset>
            </wp:positionV>
            <wp:extent cx="5416550" cy="2794000"/>
            <wp:effectExtent l="0" t="0" r="0" b="6350"/>
            <wp:wrapTight wrapText="bothSides">
              <wp:wrapPolygon edited="0">
                <wp:start x="0" y="0"/>
                <wp:lineTo x="0" y="21502"/>
                <wp:lineTo x="21499" y="21502"/>
                <wp:lineTo x="21499" y="0"/>
                <wp:lineTo x="0" y="0"/>
              </wp:wrapPolygon>
            </wp:wrapTight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274"/>
                    <a:stretch/>
                  </pic:blipFill>
                  <pic:spPr bwMode="auto">
                    <a:xfrm>
                      <a:off x="0" y="0"/>
                      <a:ext cx="5416550" cy="279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6AAF53" w14:textId="58BD7ADE" w:rsidR="001E1335" w:rsidRDefault="001E1335" w:rsidP="0069567F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756A4888" w14:textId="7D73C294" w:rsidR="00A17FA7" w:rsidRDefault="00A17FA7" w:rsidP="00A17FA7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E6F88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upplementary Figure 1</w:t>
      </w:r>
      <w:r w:rsidRPr="001E133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. Mesenteric arteries 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have a</w:t>
      </w:r>
      <w:r w:rsidRPr="001E133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functional 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mineralocorticoid receptor</w:t>
      </w:r>
      <w:r w:rsidRPr="000E6F8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(</w:t>
      </w:r>
      <w:r w:rsidRPr="00A80A64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A</w:t>
      </w:r>
      <w:r w:rsidRPr="000E6F8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 Representative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immunoblot</w:t>
      </w:r>
      <w:r w:rsidRPr="000E6F8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images of mineralocorticoid receptor (MR) from mesenteric arteries (MAs) treated with and without aldosterone (10 nM for 24 h, ALDO). The MR has an apparent molecular weight of ~107 kDa in rat MAs. </w:t>
      </w:r>
      <w:r w:rsidRPr="00C60F6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he </w:t>
      </w:r>
      <w:r w:rsidRPr="0073359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GAPDH </w:t>
      </w:r>
      <w:r w:rsidRPr="00C60F6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enzyme </w:t>
      </w:r>
      <w:r w:rsidRPr="0073359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as used as the loading control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(</w:t>
      </w:r>
      <w:r w:rsidRPr="00A80A64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B</w:t>
      </w:r>
      <w:r w:rsidRPr="000E6F88">
        <w:rPr>
          <w:rFonts w:ascii="Times New Roman" w:eastAsia="Calibri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LDO treatment significantly increased the mRNA level of the Serum/glucocorticoid-regulated kinase 1 (</w:t>
      </w:r>
      <w:r w:rsidRPr="00A80A64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Sgk1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) from MAs (</w:t>
      </w:r>
      <w:r w:rsidRPr="0008115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red circles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), indicating a transcriptionally active MR. Scatterplot</w:t>
      </w:r>
      <w:r w:rsidRPr="000E6F8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lso show </w:t>
      </w:r>
      <w:r w:rsidRPr="000E6F88">
        <w:rPr>
          <w:rFonts w:ascii="Times New Roman" w:eastAsia="Calibri" w:hAnsi="Times New Roman" w:cs="Times New Roman"/>
          <w:color w:val="000000"/>
          <w:sz w:val="24"/>
          <w:szCs w:val="24"/>
        </w:rPr>
        <w:t>the mean ± SE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M</w:t>
      </w:r>
      <w:r w:rsidRPr="000E6F8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he </w:t>
      </w:r>
      <w:proofErr w:type="gram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Student</w:t>
      </w:r>
      <w:proofErr w:type="gram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A17FA7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t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-test was employed for statistical analysis</w:t>
      </w:r>
      <w:r w:rsidR="0008115A">
        <w:rPr>
          <w:rFonts w:ascii="Times New Roman" w:eastAsia="Calibri" w:hAnsi="Times New Roman" w:cs="Times New Roman"/>
          <w:color w:val="000000"/>
          <w:sz w:val="24"/>
          <w:szCs w:val="24"/>
        </w:rPr>
        <w:t>.</w:t>
      </w:r>
      <w:r w:rsidRPr="000E6F8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*** </w:t>
      </w:r>
      <w:r w:rsidRPr="00A80A64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0E6F88">
        <w:rPr>
          <w:rFonts w:ascii="Times New Roman" w:eastAsia="Calibri" w:hAnsi="Times New Roman" w:cs="Times New Roman"/>
          <w:color w:val="000000"/>
          <w:sz w:val="24"/>
          <w:szCs w:val="24"/>
        </w:rPr>
        <w:t>&lt;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0E6F88">
        <w:rPr>
          <w:rFonts w:ascii="Times New Roman" w:eastAsia="Calibri" w:hAnsi="Times New Roman" w:cs="Times New Roman"/>
          <w:color w:val="000000"/>
          <w:sz w:val="24"/>
          <w:szCs w:val="24"/>
        </w:rPr>
        <w:t>0.001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compared with the control condition</w:t>
      </w:r>
      <w:r w:rsidR="0008115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</w:t>
      </w:r>
      <w:r w:rsidR="0008115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empty circles</w:t>
      </w:r>
      <w:r w:rsidR="0008115A">
        <w:rPr>
          <w:rFonts w:ascii="Times New Roman" w:eastAsia="Calibri" w:hAnsi="Times New Roman" w:cs="Times New Roman"/>
          <w:color w:val="000000"/>
          <w:sz w:val="24"/>
          <w:szCs w:val="24"/>
        </w:rPr>
        <w:t>)</w:t>
      </w:r>
      <w:r w:rsidRPr="000E6F88">
        <w:rPr>
          <w:rFonts w:ascii="Times New Roman" w:eastAsia="Calibri" w:hAnsi="Times New Roman" w:cs="Times New Roman"/>
          <w:color w:val="000000"/>
          <w:sz w:val="24"/>
          <w:szCs w:val="24"/>
        </w:rPr>
        <w:t>.</w:t>
      </w:r>
    </w:p>
    <w:p w14:paraId="2CA5F30F" w14:textId="77777777" w:rsidR="00A17FA7" w:rsidRDefault="00A17FA7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49621F2B" w14:textId="3E10F76E" w:rsidR="00BB41EA" w:rsidRDefault="00BB41EA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2BF0FF91" w14:textId="0054F250" w:rsidR="00BB41EA" w:rsidRDefault="00BB41EA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55E098BD" w14:textId="133A3FF1" w:rsidR="00BB41EA" w:rsidRDefault="00BB41EA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3CB3C2DD" w14:textId="368CF802" w:rsidR="00BB41EA" w:rsidRDefault="00BB41EA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02386330" w14:textId="12BE35F7" w:rsidR="00BB41EA" w:rsidRDefault="0030309E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2628FBCE" wp14:editId="1B8493D2">
            <wp:simplePos x="0" y="0"/>
            <wp:positionH relativeFrom="column">
              <wp:posOffset>447675</wp:posOffset>
            </wp:positionH>
            <wp:positionV relativeFrom="paragraph">
              <wp:posOffset>0</wp:posOffset>
            </wp:positionV>
            <wp:extent cx="5113020" cy="4213860"/>
            <wp:effectExtent l="0" t="0" r="0" b="0"/>
            <wp:wrapSquare wrapText="bothSides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3020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AEED83" w14:textId="0E7FCE76" w:rsidR="00BB41EA" w:rsidRDefault="00BB41EA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582049F3" w14:textId="653664FC" w:rsidR="00BB41EA" w:rsidRDefault="00BB41EA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56846D23" w14:textId="054B4636" w:rsidR="00BB41EA" w:rsidRDefault="00BB41EA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22279D8B" w14:textId="02825E73" w:rsidR="00BB41EA" w:rsidRDefault="00BB41EA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38A0E708" w14:textId="7BFDE99B" w:rsidR="00BB41EA" w:rsidRDefault="00BB41EA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65BCD8AB" w14:textId="2FCDB0A8" w:rsidR="00BB41EA" w:rsidRDefault="00BB41EA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34E0A099" w14:textId="2DD0210A" w:rsidR="00BB41EA" w:rsidRPr="000E6F88" w:rsidRDefault="00BB41EA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63F4FBA3" w14:textId="59BDC4F4" w:rsidR="000E6F88" w:rsidRDefault="000E6F88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6C90B91C" w14:textId="15FEA6EB" w:rsidR="00206C84" w:rsidRDefault="00206C84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18369F7E" w14:textId="1093E3B4" w:rsidR="00206C84" w:rsidRDefault="00206C84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1FF2DE65" w14:textId="434A87EF" w:rsidR="00206C84" w:rsidRDefault="00206C84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1D4DB1FF" w14:textId="06E45349" w:rsidR="00206C84" w:rsidRDefault="00206C84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77526CB4" w14:textId="665D828C" w:rsidR="00206C84" w:rsidRDefault="00206C84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60A8ECB2" w14:textId="594C5F65" w:rsidR="007742DF" w:rsidRPr="0003449D" w:rsidRDefault="007742DF" w:rsidP="007742DF">
      <w:pPr>
        <w:spacing w:after="20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03449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upplementary Figure 2. Caffeine induces a thapsigargin-sensitive transient [Ca</w:t>
      </w:r>
      <w:r w:rsidRPr="0003449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</w:t>
      </w:r>
      <w:proofErr w:type="gramStart"/>
      <w:r w:rsidRPr="0003449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Pr="0003449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]</w:t>
      </w:r>
      <w:r w:rsidRPr="0003449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vertAlign w:val="subscript"/>
        </w:rPr>
        <w:t>cyt</w:t>
      </w:r>
      <w:proofErr w:type="gramEnd"/>
      <w:r w:rsidRPr="0003449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elevation in MASMCs. (A) 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epresentative recording of [Ca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2</w:t>
      </w:r>
      <w:proofErr w:type="gramStart"/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</w:rPr>
        <w:t>cyt</w:t>
      </w:r>
      <w:proofErr w:type="gramEnd"/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rom Fura 2-loaded MASMCs bathed </w:t>
      </w:r>
      <w:r w:rsidR="0008115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n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PSS-20K with and without thapsigargin (TGN, 100 nM) as indicated. A puffer pipette was used to apply caffeine</w:t>
      </w:r>
      <w:r w:rsidR="00FA6E7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FA6E7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aff</w:t>
      </w:r>
      <w:proofErr w:type="spellEnd"/>
      <w:r w:rsidR="00FA6E7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10 mM)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or the time indicated in the bottom trace. In the absence of TGN (a SERCA pump inhibitor), caffeine produced a transient [Ca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2</w:t>
      </w:r>
      <w:proofErr w:type="gramStart"/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</w:rPr>
        <w:t>cyt</w:t>
      </w:r>
      <w:proofErr w:type="gramEnd"/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response. The presence of TGN increased basal [Ca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2</w:t>
      </w:r>
      <w:proofErr w:type="gramStart"/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</w:rPr>
        <w:t>cyt</w:t>
      </w:r>
      <w:proofErr w:type="gramEnd"/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and the second application of caffeine (at th</w:t>
      </w:r>
      <w:r w:rsidR="00FA6E7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 indicated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ime) did not have any effect. These data imply that caffeine-induced transient rise in [Ca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2</w:t>
      </w:r>
      <w:proofErr w:type="gramStart"/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</w:rPr>
        <w:t>cyt</w:t>
      </w:r>
      <w:proofErr w:type="gramEnd"/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exclusively represents Ca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2+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release from the SR Ca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2+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stores. Also, the application of caffeine solution with the puffer pipette was not activating additional mechanisms of Ca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2+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entry.</w:t>
      </w:r>
    </w:p>
    <w:p w14:paraId="03787324" w14:textId="77777777" w:rsidR="00BE4A9B" w:rsidRPr="0003449D" w:rsidRDefault="00BE4A9B" w:rsidP="00BE4A9B">
      <w:pPr>
        <w:spacing w:after="20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1237FE6D" w14:textId="09284F14" w:rsidR="001E1335" w:rsidRDefault="001E1335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6A6E5D92" w14:textId="2708A9CB" w:rsidR="001E1335" w:rsidRDefault="001E1335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12669EF9" w14:textId="2DE258C9" w:rsidR="001E1335" w:rsidRDefault="001E1335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03A91D99" w14:textId="02E2D6E2" w:rsidR="001E1335" w:rsidRDefault="001E1335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1F2586F7" w14:textId="76794F7F" w:rsidR="001E1335" w:rsidRDefault="00405653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6B5252AF" wp14:editId="719362CE">
            <wp:simplePos x="0" y="0"/>
            <wp:positionH relativeFrom="column">
              <wp:posOffset>1198207</wp:posOffset>
            </wp:positionH>
            <wp:positionV relativeFrom="paragraph">
              <wp:posOffset>19041</wp:posOffset>
            </wp:positionV>
            <wp:extent cx="4443984" cy="4434840"/>
            <wp:effectExtent l="0" t="0" r="0" b="3810"/>
            <wp:wrapSquare wrapText="bothSides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3984" cy="4434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A3882B" w14:textId="70ABC152" w:rsidR="00206C84" w:rsidRDefault="00206C84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08244F9E" w14:textId="36E46995" w:rsidR="00206C84" w:rsidRPr="000E6F88" w:rsidRDefault="00206C84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52AC1F5F" w14:textId="752DBB5A" w:rsidR="00363A0A" w:rsidRDefault="00363A0A" w:rsidP="000E6F88">
      <w:pPr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192801BF" w14:textId="62303617" w:rsidR="00363A0A" w:rsidRDefault="00363A0A" w:rsidP="000E6F88">
      <w:pPr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23D8BF14" w14:textId="05B6DE7D" w:rsidR="00363A0A" w:rsidRDefault="00363A0A" w:rsidP="000E6F88">
      <w:pPr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73E0B8FF" w14:textId="13898D8B" w:rsidR="00363A0A" w:rsidRDefault="00363A0A" w:rsidP="000E6F88">
      <w:pPr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4161E7DF" w14:textId="77777777" w:rsidR="00363A0A" w:rsidRDefault="00363A0A" w:rsidP="000E6F88">
      <w:pPr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4E837B1E" w14:textId="77777777" w:rsidR="00363A0A" w:rsidRDefault="00363A0A" w:rsidP="000E6F88">
      <w:pPr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017C3939" w14:textId="406070CD" w:rsidR="00363A0A" w:rsidRDefault="00363A0A" w:rsidP="000E6F88">
      <w:pPr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7F5C65AC" w14:textId="77777777" w:rsidR="005B1005" w:rsidRDefault="005B1005" w:rsidP="000E6F88">
      <w:pPr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48B803F6" w14:textId="77777777" w:rsidR="005B1005" w:rsidRDefault="005B1005" w:rsidP="000E6F88">
      <w:pPr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0FE8176F" w14:textId="77777777" w:rsidR="005B1005" w:rsidRDefault="005B1005" w:rsidP="000E6F88">
      <w:pPr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40CDE503" w14:textId="77777777" w:rsidR="005B1005" w:rsidRDefault="005B1005" w:rsidP="005B1005">
      <w:pPr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2485E1F9" w14:textId="77777777" w:rsidR="005B1005" w:rsidRDefault="005B1005" w:rsidP="005B1005">
      <w:pPr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5174C408" w14:textId="77777777" w:rsidR="005B1005" w:rsidRDefault="005B1005" w:rsidP="005B1005">
      <w:pPr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6B9F54CA" w14:textId="357ED140" w:rsidR="004E73D6" w:rsidRPr="0003449D" w:rsidRDefault="004E73D6" w:rsidP="004E73D6">
      <w:pPr>
        <w:spacing w:after="20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03449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upplementary Figure</w:t>
      </w:r>
      <w:r w:rsidR="007742DF" w:rsidRPr="0003449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742DF" w:rsidRPr="0003449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03449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Aldosterone treatment does not alter Orai1 protein levels in mesenteric arteries.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</w:t>
      </w:r>
      <w:r w:rsidRPr="0003449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 </w:t>
      </w:r>
      <w:proofErr w:type="gramStart"/>
      <w:r w:rsidR="00FA6E7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presentative</w:t>
      </w:r>
      <w:proofErr w:type="gramEnd"/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mmunoblot images of Orai1 and GAPDH (as </w:t>
      </w:r>
      <w:r w:rsidR="00FA6E7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he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loading control) from MAs treated with (+) and without (-) aldosterone (10 nM for 24 h). (</w:t>
      </w:r>
      <w:r w:rsidRPr="0003449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) Normalized Orai1 expression level with its corresponding GAPDH reference</w:t>
      </w:r>
      <w:r w:rsidR="00FA6E7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rom ALDO-treated MAs (</w:t>
      </w:r>
      <w:r w:rsidR="00FA6E7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red circles</w:t>
      </w:r>
      <w:r w:rsidR="00FA6E7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) and controls (</w:t>
      </w:r>
      <w:r w:rsidR="00FA6E7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mpty circles</w:t>
      </w:r>
      <w:r w:rsidR="00FA6E7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)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The scatterplot also includes the mean ± SEM. Statistical analysis was performed by Student </w:t>
      </w:r>
      <w:r w:rsidRPr="0003449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est.</w:t>
      </w:r>
    </w:p>
    <w:p w14:paraId="5A84B401" w14:textId="77777777" w:rsidR="004E73D6" w:rsidRPr="0003449D" w:rsidRDefault="004E73D6" w:rsidP="004E73D6">
      <w:pPr>
        <w:spacing w:after="20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2674D86B" w14:textId="77777777" w:rsidR="004E73D6" w:rsidRDefault="004E73D6" w:rsidP="005B1005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4AB424AA" w14:textId="77777777" w:rsidR="001E1335" w:rsidRPr="0069567F" w:rsidRDefault="001E1335" w:rsidP="001E1335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04F16E16" w14:textId="77777777" w:rsidR="005B1005" w:rsidRDefault="005B1005" w:rsidP="000E6F88">
      <w:pPr>
        <w:spacing w:after="20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</w:pPr>
    </w:p>
    <w:p w14:paraId="029EE1FC" w14:textId="77777777" w:rsidR="005B1005" w:rsidRDefault="005B1005" w:rsidP="000E6F88">
      <w:pPr>
        <w:spacing w:after="20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</w:pPr>
    </w:p>
    <w:p w14:paraId="32A98A36" w14:textId="77777777" w:rsidR="005B1005" w:rsidRDefault="005B1005" w:rsidP="000E6F88">
      <w:pPr>
        <w:spacing w:after="20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</w:pPr>
    </w:p>
    <w:p w14:paraId="72B0A181" w14:textId="77777777" w:rsidR="005B1005" w:rsidRDefault="005B1005" w:rsidP="000E6F88">
      <w:pPr>
        <w:spacing w:after="20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</w:pPr>
    </w:p>
    <w:p w14:paraId="5411B245" w14:textId="77777777" w:rsidR="005B1005" w:rsidRDefault="005B1005" w:rsidP="000E6F88">
      <w:pPr>
        <w:spacing w:after="20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</w:pPr>
    </w:p>
    <w:p w14:paraId="42B1D779" w14:textId="77777777" w:rsidR="005B1005" w:rsidRDefault="005B1005" w:rsidP="000E6F88">
      <w:pPr>
        <w:spacing w:after="20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</w:pPr>
    </w:p>
    <w:p w14:paraId="205929CD" w14:textId="6C5DA171" w:rsidR="005B1005" w:rsidRDefault="005B1005" w:rsidP="000E6F88">
      <w:pPr>
        <w:spacing w:after="20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</w:pPr>
    </w:p>
    <w:p w14:paraId="3FD9A103" w14:textId="5F076E59" w:rsidR="005B1005" w:rsidRDefault="005B1005" w:rsidP="000E6F88">
      <w:pPr>
        <w:spacing w:after="20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</w:pPr>
      <w:r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7E61DE66" wp14:editId="124D0A39">
            <wp:simplePos x="0" y="0"/>
            <wp:positionH relativeFrom="column">
              <wp:posOffset>738136</wp:posOffset>
            </wp:positionH>
            <wp:positionV relativeFrom="paragraph">
              <wp:posOffset>251271</wp:posOffset>
            </wp:positionV>
            <wp:extent cx="5943600" cy="4428490"/>
            <wp:effectExtent l="0" t="0" r="0" b="0"/>
            <wp:wrapTight wrapText="bothSides">
              <wp:wrapPolygon edited="0">
                <wp:start x="0" y="0"/>
                <wp:lineTo x="0" y="21464"/>
                <wp:lineTo x="21531" y="21464"/>
                <wp:lineTo x="21531" y="0"/>
                <wp:lineTo x="0" y="0"/>
              </wp:wrapPolygon>
            </wp:wrapTight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8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4A0C1F1" w14:textId="77777777" w:rsidR="005B1005" w:rsidRDefault="005B1005" w:rsidP="000E6F88">
      <w:pPr>
        <w:spacing w:after="20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</w:pPr>
    </w:p>
    <w:p w14:paraId="2DD16E32" w14:textId="77777777" w:rsidR="005B1005" w:rsidRDefault="005B1005" w:rsidP="000E6F88">
      <w:pPr>
        <w:spacing w:after="20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</w:pPr>
    </w:p>
    <w:p w14:paraId="1CBC755A" w14:textId="77777777" w:rsidR="005B1005" w:rsidRDefault="005B1005" w:rsidP="000E6F88">
      <w:pPr>
        <w:spacing w:after="20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</w:pPr>
    </w:p>
    <w:p w14:paraId="57C44BFA" w14:textId="77777777" w:rsidR="005B1005" w:rsidRDefault="005B1005" w:rsidP="000E6F88">
      <w:pPr>
        <w:spacing w:after="20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</w:pPr>
    </w:p>
    <w:p w14:paraId="40E4745F" w14:textId="77777777" w:rsidR="005B1005" w:rsidRDefault="005B1005" w:rsidP="000E6F88">
      <w:pPr>
        <w:spacing w:after="20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</w:pPr>
    </w:p>
    <w:p w14:paraId="242C89DE" w14:textId="77777777" w:rsidR="005B1005" w:rsidRDefault="005B1005" w:rsidP="000E6F88">
      <w:pPr>
        <w:spacing w:after="20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</w:pPr>
    </w:p>
    <w:p w14:paraId="4E6632A4" w14:textId="77777777" w:rsidR="005B1005" w:rsidRDefault="005B1005" w:rsidP="000E6F88">
      <w:pPr>
        <w:spacing w:after="20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</w:pPr>
    </w:p>
    <w:p w14:paraId="53168C0B" w14:textId="77777777" w:rsidR="005B1005" w:rsidRDefault="005B1005" w:rsidP="000E6F88">
      <w:pPr>
        <w:spacing w:after="20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</w:pPr>
    </w:p>
    <w:p w14:paraId="70434568" w14:textId="77777777" w:rsidR="005B1005" w:rsidRDefault="005B1005" w:rsidP="000E6F88">
      <w:pPr>
        <w:spacing w:after="20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</w:pPr>
    </w:p>
    <w:p w14:paraId="679FC544" w14:textId="7CBE5A91" w:rsidR="00AE3239" w:rsidRPr="0003449D" w:rsidRDefault="00AE3239" w:rsidP="00AE3239">
      <w:pPr>
        <w:spacing w:after="20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03449D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>Supplementary Figure</w:t>
      </w:r>
      <w:r w:rsidR="006E28E6" w:rsidRPr="0003449D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="006E28E6" w:rsidRPr="0003449D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>4</w:t>
      </w:r>
      <w:r w:rsidRPr="0003449D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. Aldosterone treatment neither changes the expression of </w:t>
      </w:r>
      <w:proofErr w:type="spellStart"/>
      <w:r w:rsidRPr="0003449D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>RyR</w:t>
      </w:r>
      <w:r w:rsidR="006A2388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>s</w:t>
      </w:r>
      <w:proofErr w:type="spellEnd"/>
      <w:r w:rsidRPr="0003449D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nor its accessory proteins. </w:t>
      </w:r>
      <w:r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(</w:t>
      </w:r>
      <w:r w:rsidRPr="0003449D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>A</w:t>
      </w:r>
      <w:r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)</w:t>
      </w:r>
      <w:r w:rsidRPr="0003449D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</w:t>
      </w:r>
      <w:proofErr w:type="gramStart"/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epresentative</w:t>
      </w:r>
      <w:proofErr w:type="gramEnd"/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mmunoblot images of Ryanodine receptor type 2 (RyR2) and three of its accessory proteins (sorcin, FKBP12.6, and calsequestrin-2 (CSQ2)</w:t>
      </w:r>
      <w:r w:rsidR="00F830C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)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rom MAs with</w:t>
      </w:r>
      <w:r w:rsidR="00F830C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+)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without</w:t>
      </w:r>
      <w:r w:rsidR="00F830C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-)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LDO (10 </w:t>
      </w:r>
      <w:proofErr w:type="spellStart"/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nM</w:t>
      </w:r>
      <w:proofErr w:type="spellEnd"/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or 24 h). The GAPDH enzyme was used as the loading control. (</w:t>
      </w:r>
      <w:r w:rsidRPr="0003449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B-E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) Scatterplot</w:t>
      </w:r>
      <w:r w:rsidR="00F830C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F830C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lso 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how the mean ± SEM for the normalized expression levels (respect to GAPDH) of RyR2, sorcin, FKBP12.6, and CSQ2, respectively</w:t>
      </w:r>
      <w:r w:rsidR="00F830C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</w:t>
      </w:r>
      <w:r w:rsidR="006A23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rom MAs treated (</w:t>
      </w:r>
      <w:r w:rsidR="006A238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red circles</w:t>
      </w:r>
      <w:r w:rsidR="006A23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) or not (</w:t>
      </w:r>
      <w:r w:rsidR="006A238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mpty circles</w:t>
      </w:r>
      <w:r w:rsidR="006A23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) with ALDO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The </w:t>
      </w:r>
      <w:proofErr w:type="gramStart"/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tudent</w:t>
      </w:r>
      <w:proofErr w:type="gramEnd"/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03449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t-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est </w:t>
      </w:r>
      <w:r w:rsidR="00F830C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was used to </w:t>
      </w:r>
      <w:r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etermine a significant difference.</w:t>
      </w:r>
    </w:p>
    <w:p w14:paraId="32A8EFBE" w14:textId="16021562" w:rsidR="00C047D8" w:rsidRPr="0003449D" w:rsidRDefault="00C047D8" w:rsidP="00AE3239">
      <w:pPr>
        <w:spacing w:after="20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68FAFD68" w14:textId="7FD87072" w:rsidR="00C047D8" w:rsidRDefault="00C047D8" w:rsidP="00AE3239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2D5EB44F" w14:textId="25380DF2" w:rsidR="00C047D8" w:rsidRDefault="00C047D8" w:rsidP="00AE3239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727BCF2F" w14:textId="0CFB5FFC" w:rsidR="00C047D8" w:rsidRDefault="00C047D8" w:rsidP="00AE3239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23D3E087" w14:textId="6B6EC78A" w:rsidR="00C047D8" w:rsidRPr="000E6F88" w:rsidRDefault="00C047D8" w:rsidP="00AE3239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380D0C5B" w14:textId="7E9B11BA" w:rsidR="00AE3239" w:rsidRPr="000E6F88" w:rsidRDefault="009919F9" w:rsidP="000E6F88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619E415C" wp14:editId="0A86AEE3">
            <wp:extent cx="5943600" cy="2431415"/>
            <wp:effectExtent l="0" t="0" r="0" b="698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4DEE7" w14:textId="34F8320E" w:rsidR="00F6372C" w:rsidRPr="0003449D" w:rsidRDefault="00CF6DF7" w:rsidP="00F6372C">
      <w:pPr>
        <w:spacing w:after="0" w:line="240" w:lineRule="auto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</w:pPr>
      <w:r w:rsidRPr="0003449D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Supplementary </w:t>
      </w:r>
      <w:r w:rsidR="00BD17A4" w:rsidRPr="0003449D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Figure </w:t>
      </w:r>
      <w:r w:rsidRPr="0003449D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>5</w:t>
      </w:r>
      <w:r w:rsidR="00BD17A4" w:rsidRPr="0003449D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>.</w:t>
      </w:r>
      <w:r w:rsidR="009919F9" w:rsidRPr="0003449D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Voltage dependence of</w:t>
      </w:r>
      <w:r w:rsidR="00BD17A4" w:rsidRPr="0003449D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frequency and</w:t>
      </w:r>
      <w:r w:rsidR="009919F9" w:rsidRPr="0003449D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amplitude of</w:t>
      </w:r>
      <w:r w:rsidR="00BD17A4" w:rsidRPr="0003449D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="009919F9" w:rsidRPr="0003449D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>STOCs</w:t>
      </w:r>
      <w:r w:rsidR="00BD17A4" w:rsidRPr="0003449D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>.</w:t>
      </w:r>
      <w:r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="004D5066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Bar graphs of </w:t>
      </w:r>
      <w:r w:rsidR="00BD17A4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STOC frequency (</w:t>
      </w:r>
      <w:r w:rsidRPr="0003449D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>A</w:t>
      </w:r>
      <w:r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, in events/s/pF</w:t>
      </w:r>
      <w:r w:rsidR="00BD17A4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) and </w:t>
      </w:r>
      <w:r w:rsidR="009919F9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STOC </w:t>
      </w:r>
      <w:r w:rsidR="00BD17A4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amplitude (</w:t>
      </w:r>
      <w:r w:rsidRPr="0003449D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>B</w:t>
      </w:r>
      <w:r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, in pA/pF</w:t>
      </w:r>
      <w:r w:rsidR="00BD17A4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)</w:t>
      </w:r>
      <w:r w:rsidR="009919F9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 at different holding membrane potentials (Vm) recorded from</w:t>
      </w:r>
      <w:r w:rsidR="00BD17A4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MASMC</w:t>
      </w:r>
      <w:r w:rsidR="00BD17A4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s</w:t>
      </w:r>
      <w:r w:rsidR="009919F9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="004D5066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treated with ALDO (n = 12 cells/N = 5 rats, </w:t>
      </w:r>
      <w:r w:rsidR="004D5066" w:rsidRPr="0003449D">
        <w:rPr>
          <w:rFonts w:ascii="Times New Roman" w:eastAsia="MS Mincho" w:hAnsi="Times New Roman" w:cs="Times New Roman"/>
          <w:i/>
          <w:iCs/>
          <w:color w:val="000000" w:themeColor="text1"/>
          <w:sz w:val="24"/>
          <w:szCs w:val="24"/>
          <w:lang w:eastAsia="ja-JP"/>
        </w:rPr>
        <w:t>red bars</w:t>
      </w:r>
      <w:r w:rsidR="004D5066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) or </w:t>
      </w:r>
      <w:r w:rsidR="00D747E1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in its absence</w:t>
      </w:r>
      <w:r w:rsidR="004D5066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 (n = 12 cells/N = 4 rats, </w:t>
      </w:r>
      <w:r w:rsidR="004D5066" w:rsidRPr="0003449D">
        <w:rPr>
          <w:rFonts w:ascii="Times New Roman" w:eastAsia="MS Mincho" w:hAnsi="Times New Roman" w:cs="Times New Roman"/>
          <w:i/>
          <w:iCs/>
          <w:color w:val="000000" w:themeColor="text1"/>
          <w:sz w:val="24"/>
          <w:szCs w:val="24"/>
          <w:lang w:eastAsia="ja-JP"/>
        </w:rPr>
        <w:t>white bars</w:t>
      </w:r>
      <w:r w:rsidR="004D5066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).</w:t>
      </w:r>
      <w:r w:rsidR="00BD17A4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 *</w:t>
      </w:r>
      <w:r w:rsidR="00BD17A4" w:rsidRPr="0003449D">
        <w:rPr>
          <w:rFonts w:ascii="Times New Roman" w:eastAsia="MS Mincho" w:hAnsi="Times New Roman" w:cs="Times New Roman"/>
          <w:i/>
          <w:iCs/>
          <w:color w:val="000000" w:themeColor="text1"/>
          <w:sz w:val="24"/>
          <w:szCs w:val="24"/>
          <w:lang w:eastAsia="ja-JP"/>
        </w:rPr>
        <w:t>P</w:t>
      </w:r>
      <w:r w:rsidR="00F6372C" w:rsidRPr="0003449D">
        <w:rPr>
          <w:rFonts w:ascii="Times New Roman" w:eastAsia="MS Mincho" w:hAnsi="Times New Roman" w:cs="Times New Roman"/>
          <w:i/>
          <w:iCs/>
          <w:color w:val="000000" w:themeColor="text1"/>
          <w:sz w:val="24"/>
          <w:szCs w:val="24"/>
          <w:lang w:eastAsia="ja-JP"/>
        </w:rPr>
        <w:t xml:space="preserve"> </w:t>
      </w:r>
      <w:r w:rsidR="00F6372C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sym w:font="Symbol" w:char="F03C"/>
      </w:r>
      <w:r w:rsidR="00F6372C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="00BD17A4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0.05</w:t>
      </w:r>
      <w:r w:rsidR="00F6372C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, **</w:t>
      </w:r>
      <w:r w:rsidR="00F6372C" w:rsidRPr="0003449D">
        <w:rPr>
          <w:rFonts w:ascii="Times New Roman" w:eastAsia="MS Mincho" w:hAnsi="Times New Roman" w:cs="Times New Roman"/>
          <w:i/>
          <w:iCs/>
          <w:color w:val="000000" w:themeColor="text1"/>
          <w:sz w:val="24"/>
          <w:szCs w:val="24"/>
          <w:lang w:eastAsia="ja-JP"/>
        </w:rPr>
        <w:t xml:space="preserve">P </w:t>
      </w:r>
      <w:r w:rsidR="00F6372C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sym w:font="Symbol" w:char="F03C"/>
      </w:r>
      <w:r w:rsidR="00F6372C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 0.01 and ***</w:t>
      </w:r>
      <w:r w:rsidR="00F6372C" w:rsidRPr="0003449D">
        <w:rPr>
          <w:rFonts w:ascii="Times New Roman" w:eastAsia="MS Mincho" w:hAnsi="Times New Roman" w:cs="Times New Roman"/>
          <w:i/>
          <w:iCs/>
          <w:color w:val="000000" w:themeColor="text1"/>
          <w:sz w:val="24"/>
          <w:szCs w:val="24"/>
          <w:lang w:eastAsia="ja-JP"/>
        </w:rPr>
        <w:t xml:space="preserve">P </w:t>
      </w:r>
      <w:r w:rsidR="00F6372C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sym w:font="Symbol" w:char="F03C"/>
      </w:r>
      <w:r w:rsidR="00F6372C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 0.001 </w:t>
      </w:r>
      <w:r w:rsidR="00F6372C" w:rsidRPr="0003449D">
        <w:rPr>
          <w:rFonts w:ascii="Times New Roman" w:eastAsia="MS Mincho" w:hAnsi="Times New Roman" w:cs="Times New Roman"/>
          <w:i/>
          <w:iCs/>
          <w:color w:val="000000" w:themeColor="text1"/>
          <w:sz w:val="24"/>
          <w:szCs w:val="24"/>
          <w:lang w:eastAsia="ja-JP"/>
        </w:rPr>
        <w:t>vs.</w:t>
      </w:r>
      <w:r w:rsidR="00F6372C" w:rsidRPr="0003449D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 control cells.</w:t>
      </w:r>
      <w:r w:rsidR="0052176C"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Statistical analysis was performed by Student </w:t>
      </w:r>
      <w:r w:rsidR="0052176C" w:rsidRPr="0003449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t</w:t>
      </w:r>
      <w:r w:rsidR="0052176C"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est</w:t>
      </w:r>
      <w:r w:rsidR="00EA5111"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or Mann-Whitney Rank Sum Test when Normality test failed</w:t>
      </w:r>
      <w:r w:rsidR="00D747E1" w:rsidRPr="000344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14:paraId="28B9B49D" w14:textId="61A88367" w:rsidR="00A603AC" w:rsidRPr="0003449D" w:rsidRDefault="00A603AC" w:rsidP="0003449D">
      <w:pPr>
        <w:spacing w:after="0" w:line="240" w:lineRule="auto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</w:pPr>
    </w:p>
    <w:sectPr w:rsidR="00A603AC" w:rsidRPr="0003449D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31E36" w14:textId="77777777" w:rsidR="00DC4BD6" w:rsidRDefault="00DC4BD6" w:rsidP="00312F88">
      <w:pPr>
        <w:spacing w:after="0" w:line="240" w:lineRule="auto"/>
      </w:pPr>
      <w:r>
        <w:separator/>
      </w:r>
    </w:p>
  </w:endnote>
  <w:endnote w:type="continuationSeparator" w:id="0">
    <w:p w14:paraId="67000553" w14:textId="77777777" w:rsidR="00DC4BD6" w:rsidRDefault="00DC4BD6" w:rsidP="00312F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6539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DDEE61" w14:textId="6CF1A93A" w:rsidR="00312F88" w:rsidRDefault="00312F88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127F88" w14:textId="77777777" w:rsidR="00312F88" w:rsidRDefault="00312F8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04396" w14:textId="77777777" w:rsidR="00DC4BD6" w:rsidRDefault="00DC4BD6" w:rsidP="00312F88">
      <w:pPr>
        <w:spacing w:after="0" w:line="240" w:lineRule="auto"/>
      </w:pPr>
      <w:r>
        <w:separator/>
      </w:r>
    </w:p>
  </w:footnote>
  <w:footnote w:type="continuationSeparator" w:id="0">
    <w:p w14:paraId="16A31521" w14:textId="77777777" w:rsidR="00DC4BD6" w:rsidRDefault="00DC4BD6" w:rsidP="00312F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BB5C6" w14:textId="4766AA05" w:rsidR="00312F88" w:rsidRDefault="00312F88">
    <w:pPr>
      <w:pStyle w:val="Encabezado"/>
    </w:pPr>
    <w:r>
      <w:rPr>
        <w:noProof/>
      </w:rPr>
      <w:drawing>
        <wp:inline distT="0" distB="0" distL="0" distR="0" wp14:anchorId="48954E05" wp14:editId="22DEE53E">
          <wp:extent cx="1383665" cy="494030"/>
          <wp:effectExtent l="0" t="0" r="6985" b="1270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  <w:p w14:paraId="5F20EBF7" w14:textId="5A7C6435" w:rsidR="00312F88" w:rsidRDefault="00312F88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ysDQzNjYwNzUyMzNV0lEKTi0uzszPAykwNKoFAEisyKktAAAA"/>
  </w:docVars>
  <w:rsids>
    <w:rsidRoot w:val="0069567F"/>
    <w:rsid w:val="0003449D"/>
    <w:rsid w:val="0008115A"/>
    <w:rsid w:val="000944F6"/>
    <w:rsid w:val="00095AE5"/>
    <w:rsid w:val="00096EB0"/>
    <w:rsid w:val="000A7A0B"/>
    <w:rsid w:val="000B249A"/>
    <w:rsid w:val="000E6F88"/>
    <w:rsid w:val="001161C0"/>
    <w:rsid w:val="0013216D"/>
    <w:rsid w:val="00132377"/>
    <w:rsid w:val="001516F4"/>
    <w:rsid w:val="001749F6"/>
    <w:rsid w:val="00180E91"/>
    <w:rsid w:val="00183A12"/>
    <w:rsid w:val="00192DEE"/>
    <w:rsid w:val="001A1E75"/>
    <w:rsid w:val="001B50FB"/>
    <w:rsid w:val="001E1335"/>
    <w:rsid w:val="00206C84"/>
    <w:rsid w:val="002710A5"/>
    <w:rsid w:val="002872A5"/>
    <w:rsid w:val="002C1380"/>
    <w:rsid w:val="002C234F"/>
    <w:rsid w:val="0030309E"/>
    <w:rsid w:val="00312F88"/>
    <w:rsid w:val="00340525"/>
    <w:rsid w:val="00362599"/>
    <w:rsid w:val="00363A0A"/>
    <w:rsid w:val="00364AEA"/>
    <w:rsid w:val="00382DAA"/>
    <w:rsid w:val="003867A5"/>
    <w:rsid w:val="003B15B5"/>
    <w:rsid w:val="003B6A36"/>
    <w:rsid w:val="003E52D1"/>
    <w:rsid w:val="00405653"/>
    <w:rsid w:val="00431198"/>
    <w:rsid w:val="00451DA2"/>
    <w:rsid w:val="00461F68"/>
    <w:rsid w:val="00466757"/>
    <w:rsid w:val="004924C1"/>
    <w:rsid w:val="004C4A67"/>
    <w:rsid w:val="004D5066"/>
    <w:rsid w:val="004E73D6"/>
    <w:rsid w:val="00500AC7"/>
    <w:rsid w:val="00504B45"/>
    <w:rsid w:val="005143C9"/>
    <w:rsid w:val="0052176C"/>
    <w:rsid w:val="00534358"/>
    <w:rsid w:val="00552B67"/>
    <w:rsid w:val="00564E72"/>
    <w:rsid w:val="00577F44"/>
    <w:rsid w:val="00582AC7"/>
    <w:rsid w:val="005B0427"/>
    <w:rsid w:val="005B1005"/>
    <w:rsid w:val="005C66F4"/>
    <w:rsid w:val="005D0921"/>
    <w:rsid w:val="005D4526"/>
    <w:rsid w:val="005D6F0F"/>
    <w:rsid w:val="00640972"/>
    <w:rsid w:val="00642FFF"/>
    <w:rsid w:val="00661F8F"/>
    <w:rsid w:val="00663FC5"/>
    <w:rsid w:val="00686687"/>
    <w:rsid w:val="0069567F"/>
    <w:rsid w:val="006A2388"/>
    <w:rsid w:val="006E28E6"/>
    <w:rsid w:val="007329D6"/>
    <w:rsid w:val="007742DF"/>
    <w:rsid w:val="007B0A7E"/>
    <w:rsid w:val="007C13E0"/>
    <w:rsid w:val="007E0748"/>
    <w:rsid w:val="007F565F"/>
    <w:rsid w:val="007F68B0"/>
    <w:rsid w:val="008C7AFE"/>
    <w:rsid w:val="008F2398"/>
    <w:rsid w:val="00925499"/>
    <w:rsid w:val="009919F9"/>
    <w:rsid w:val="009C1AE4"/>
    <w:rsid w:val="009E655D"/>
    <w:rsid w:val="00A17FA7"/>
    <w:rsid w:val="00A40034"/>
    <w:rsid w:val="00A45C86"/>
    <w:rsid w:val="00A524DB"/>
    <w:rsid w:val="00A603AC"/>
    <w:rsid w:val="00A616B0"/>
    <w:rsid w:val="00A77CAF"/>
    <w:rsid w:val="00A80A64"/>
    <w:rsid w:val="00AE3239"/>
    <w:rsid w:val="00AE7A6B"/>
    <w:rsid w:val="00B0542D"/>
    <w:rsid w:val="00B11C71"/>
    <w:rsid w:val="00B22CA8"/>
    <w:rsid w:val="00B24503"/>
    <w:rsid w:val="00BB41EA"/>
    <w:rsid w:val="00BC14C4"/>
    <w:rsid w:val="00BD17A4"/>
    <w:rsid w:val="00BE4A9B"/>
    <w:rsid w:val="00C047D8"/>
    <w:rsid w:val="00C24E4B"/>
    <w:rsid w:val="00C64340"/>
    <w:rsid w:val="00CC548D"/>
    <w:rsid w:val="00CD79F6"/>
    <w:rsid w:val="00CE0609"/>
    <w:rsid w:val="00CF6DF7"/>
    <w:rsid w:val="00D06438"/>
    <w:rsid w:val="00D20319"/>
    <w:rsid w:val="00D747E1"/>
    <w:rsid w:val="00D84127"/>
    <w:rsid w:val="00DB1E55"/>
    <w:rsid w:val="00DC4BD6"/>
    <w:rsid w:val="00DC5781"/>
    <w:rsid w:val="00DE6AE8"/>
    <w:rsid w:val="00E105E9"/>
    <w:rsid w:val="00E14632"/>
    <w:rsid w:val="00E379A8"/>
    <w:rsid w:val="00E65D50"/>
    <w:rsid w:val="00E704EA"/>
    <w:rsid w:val="00E72331"/>
    <w:rsid w:val="00E77577"/>
    <w:rsid w:val="00E855FF"/>
    <w:rsid w:val="00E86631"/>
    <w:rsid w:val="00EA5111"/>
    <w:rsid w:val="00F14B71"/>
    <w:rsid w:val="00F52BC5"/>
    <w:rsid w:val="00F6372C"/>
    <w:rsid w:val="00F830CC"/>
    <w:rsid w:val="00F852B5"/>
    <w:rsid w:val="00F936AF"/>
    <w:rsid w:val="00F966A8"/>
    <w:rsid w:val="00FA6E7F"/>
    <w:rsid w:val="00FB7DF1"/>
    <w:rsid w:val="00FD28B8"/>
    <w:rsid w:val="00FD4E69"/>
    <w:rsid w:val="00FE5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8E701B"/>
  <w15:chartTrackingRefBased/>
  <w15:docId w15:val="{E2ECEC19-85D1-4863-B8EF-C564E8BE5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956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567F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312F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12F88"/>
  </w:style>
  <w:style w:type="paragraph" w:styleId="Piedepgina">
    <w:name w:val="footer"/>
    <w:basedOn w:val="Normal"/>
    <w:link w:val="PiedepginaCar"/>
    <w:uiPriority w:val="99"/>
    <w:unhideWhenUsed/>
    <w:rsid w:val="00312F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12F88"/>
  </w:style>
  <w:style w:type="paragraph" w:styleId="Revisin">
    <w:name w:val="Revision"/>
    <w:hidden/>
    <w:uiPriority w:val="99"/>
    <w:semiHidden/>
    <w:rsid w:val="00582A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D58D1E-E883-4174-9F7A-B48F8B555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513</Words>
  <Characters>2823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Rueda</dc:creator>
  <cp:keywords/>
  <dc:description/>
  <cp:lastModifiedBy>Laboratorio 3 Bioquimica</cp:lastModifiedBy>
  <cp:revision>5</cp:revision>
  <dcterms:created xsi:type="dcterms:W3CDTF">2022-02-18T18:54:00Z</dcterms:created>
  <dcterms:modified xsi:type="dcterms:W3CDTF">2022-02-18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frontiers-in-physiology</vt:lpwstr>
  </property>
  <property fmtid="{D5CDD505-2E9C-101B-9397-08002B2CF9AE}" pid="5" name="Mendeley Recent Style Name 1_1">
    <vt:lpwstr>Frontiers in Physiology</vt:lpwstr>
  </property>
  <property fmtid="{D5CDD505-2E9C-101B-9397-08002B2CF9AE}" pid="6" name="Mendeley Recent Style Id 2_1">
    <vt:lpwstr>http://www.zotero.org/styles/hypertension-research</vt:lpwstr>
  </property>
  <property fmtid="{D5CDD505-2E9C-101B-9397-08002B2CF9AE}" pid="7" name="Mendeley Recent Style Name 2_1">
    <vt:lpwstr>Hypertension Research</vt:lpwstr>
  </property>
  <property fmtid="{D5CDD505-2E9C-101B-9397-08002B2CF9AE}" pid="8" name="Mendeley Recent Style Id 3_1">
    <vt:lpwstr>http://csl.mendeley.com/styles/28568711/hypertension-research-WJD-3</vt:lpwstr>
  </property>
  <property fmtid="{D5CDD505-2E9C-101B-9397-08002B2CF9AE}" pid="9" name="Mendeley Recent Style Name 3_1">
    <vt:lpwstr>Hypertension Research - Angelica Rueda, PhD in Biochemistry</vt:lpwstr>
  </property>
  <property fmtid="{D5CDD505-2E9C-101B-9397-08002B2CF9AE}" pid="10" name="Mendeley Recent Style Id 4_1">
    <vt:lpwstr>http://csl.mendeley.com/styles/28568711/hypertension-research-WJD-2021</vt:lpwstr>
  </property>
  <property fmtid="{D5CDD505-2E9C-101B-9397-08002B2CF9AE}" pid="11" name="Mendeley Recent Style Name 4_1">
    <vt:lpwstr>Hypertension Research - Angelica Rueda, PhD in Biochemistry</vt:lpwstr>
  </property>
  <property fmtid="{D5CDD505-2E9C-101B-9397-08002B2CF9AE}" pid="12" name="Mendeley Recent Style Id 5_1">
    <vt:lpwstr>http://www.zotero.org/styles/journal-of-cerebral-blood-flow-and-metabolism</vt:lpwstr>
  </property>
  <property fmtid="{D5CDD505-2E9C-101B-9397-08002B2CF9AE}" pid="13" name="Mendeley Recent Style Name 5_1">
    <vt:lpwstr>Journal of Cerebral Blood Flow &amp; Metabolism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pringer-vancouver-brackets</vt:lpwstr>
  </property>
  <property fmtid="{D5CDD505-2E9C-101B-9397-08002B2CF9AE}" pid="17" name="Mendeley Recent Style Name 7_1">
    <vt:lpwstr>Springer - Vancouver (brackets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orld-journal-of-gastroenterology</vt:lpwstr>
  </property>
  <property fmtid="{D5CDD505-2E9C-101B-9397-08002B2CF9AE}" pid="21" name="Mendeley Recent Style Name 9_1">
    <vt:lpwstr>World Journal of Gastroenterology</vt:lpwstr>
  </property>
  <property fmtid="{D5CDD505-2E9C-101B-9397-08002B2CF9AE}" pid="22" name="Mendeley Citation Style_1">
    <vt:lpwstr>http://www.zotero.org/styles/frontiers-in-physi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ed427f7-d440-3275-8a69-205dd7567838</vt:lpwstr>
  </property>
</Properties>
</file>